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200" w:after="200" w:lineRule="auto" w:line="276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S16: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Sensitivity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Analysis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Cause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of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Death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Misclassification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716"/>
        <w:gridCol w:w="1621"/>
        <w:gridCol w:w="1689"/>
        <w:gridCol w:w="1621"/>
      </w:tblGrid>
      <w:tr>
        <w:trPr>
          <w:cantSplit w:val="false"/>
          <w:tblHeader w:val="false"/>
          <w:jc w:val="lef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cenario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sanguinity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Corrected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I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genit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nomalies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Corrected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I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Bas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as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8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32-3.4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.2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84-6.32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isclassificatio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7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28-3.4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.1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79-6.26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0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isclassificatio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7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25-3.3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.1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75-6.18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isclassificatio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7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21-3.3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.0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70-6.07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fferenti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rrectio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8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30-3.4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.2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81-6.28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ＭＳ ゴシック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51</Words>
  <Characters>355</Characters>
  <Application>WPS Office</Application>
  <Paragraphs>38</Paragraphs>
  <CharactersWithSpaces>375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٣٢:٠٢Z</dcterms:created>
  <dc:creator>SM-G998U</dc:creator>
  <lastModifiedBy>SM-G998U</lastModifiedBy>
  <dcterms:modified xsi:type="dcterms:W3CDTF">٢٠٢٦-٠٥-١١T١٠:٣٢:٠٢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45be5b84f44ef88fd630e178d03adb</vt:lpwstr>
  </property>
</Properties>
</file>